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Table S1. Locality of populations and sample sizes.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952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80"/>
        <w:gridCol w:w="1612"/>
        <w:gridCol w:w="1300"/>
        <w:gridCol w:w="1600"/>
        <w:gridCol w:w="1720"/>
        <w:gridCol w:w="1120"/>
        <w:gridCol w:w="1120"/>
      </w:tblGrid>
      <w:tr>
        <w:trPr>
          <w:trHeight w:val="44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Number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Site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Type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Latitude (°N)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Longitude (°E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Male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Female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Ishigakijim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island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4°22'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24°08'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0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Iriomotejim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island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4°24'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23°48'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2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Yonagunijim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island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4°27'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22°58'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8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80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Nanj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island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6°10'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27°45'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3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0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Kumejim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island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6°20'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26°48'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0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Yambaru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island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6°45'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28°13'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3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9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Tokunoshim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island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7°50'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28°53'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53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Kikaijim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island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8°18'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29°58'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0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Amamioshim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island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8°27'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29°36'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99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Takarajim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island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9°09'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29°12'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5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57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Bansyoban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mainland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31°14'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30°26'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5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Hiok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mainland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31°37'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30°20'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3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5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Kirishim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mainland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31°44'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30°46'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0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Fukuejim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island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32°41'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28°45'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0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Nagasak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mainland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32°47'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29°51'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3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4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Shiraham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mainland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33°43'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35°23'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36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7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Gamoud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mainland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33°50'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34°44'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3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8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Narut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island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34°12'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34°36'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02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9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Shodoshim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island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34°29'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34°11'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31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Tsushim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island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34°38'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29°23'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2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Hamad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mainland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34°57'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32°08'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0</w:t>
            </w:r>
          </w:p>
        </w:tc>
      </w:tr>
      <w:tr>
        <w:trPr>
          <w:trHeight w:val="380" w:hRule="atLeast"/>
        </w:trPr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16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Imagoura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mainland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35°39'</w:t>
            </w:r>
          </w:p>
        </w:tc>
        <w:tc>
          <w:tcPr>
            <w:tcW w:w="1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34°38'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4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Times New Roman" w:ascii="Times New Roman" w:hAnsi="Times New Roman"/>
        </w:rPr>
        <w:t>Table S2. Correlation between latitude and climate variabl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237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843"/>
        <w:gridCol w:w="2835"/>
        <w:gridCol w:w="1559"/>
      </w:tblGrid>
      <w:tr>
        <w:trPr>
          <w:trHeight w:val="424" w:hRule="atLeast"/>
        </w:trPr>
        <w:tc>
          <w:tcPr>
            <w:tcW w:w="3843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Climate variation</w:t>
            </w:r>
          </w:p>
        </w:tc>
        <w:tc>
          <w:tcPr>
            <w:tcW w:w="2835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Pearson's correlation (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</w:rPr>
              <w:t>r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</w:rPr>
              <w:t>P</w:t>
            </w:r>
          </w:p>
        </w:tc>
      </w:tr>
      <w:tr>
        <w:trPr>
          <w:trHeight w:val="424" w:hRule="atLeast"/>
        </w:trPr>
        <w:tc>
          <w:tcPr>
            <w:tcW w:w="384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</w:rPr>
            </w:r>
          </w:p>
        </w:tc>
      </w:tr>
      <w:tr>
        <w:trPr>
          <w:trHeight w:val="36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Annual mean temperature (°C)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-0.97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&lt; 0.001</w:t>
            </w:r>
          </w:p>
        </w:tc>
      </w:tr>
      <w:tr>
        <w:trPr>
          <w:trHeight w:val="36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Annual minimum temperature (°C)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-0.97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&lt; 0.001</w:t>
            </w:r>
          </w:p>
        </w:tc>
      </w:tr>
      <w:tr>
        <w:trPr>
          <w:trHeight w:val="36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Annual maximum temperature (°C)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-0.97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&lt; 0.001</w:t>
            </w:r>
          </w:p>
        </w:tc>
      </w:tr>
      <w:tr>
        <w:trPr>
          <w:trHeight w:val="380" w:hRule="atLeast"/>
        </w:trPr>
        <w:tc>
          <w:tcPr>
            <w:tcW w:w="38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Annual mean rainfall (mm)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-0.392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.09</w:t>
            </w:r>
          </w:p>
        </w:tc>
      </w:tr>
    </w:tbl>
    <w:p>
      <w:pPr>
        <w:pStyle w:val="Normal"/>
        <w:widowControl/>
        <w:rPr>
          <w:rFonts w:ascii="Times New Roman" w:hAnsi="Times New Roman" w:eastAsia="ＭＳ Ｐゴシック" w:cs="Times New Roman"/>
          <w:color w:val="000000"/>
          <w:kern w:val="0"/>
        </w:rPr>
      </w:pPr>
      <w:r>
        <w:rPr>
          <w:rFonts w:eastAsia="ＭＳ Ｐゴシック" w:cs="Times New Roman" w:ascii="Times New Roman" w:hAnsi="Times New Roman"/>
          <w:color w:val="000000"/>
          <w:kern w:val="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3. </w:t>
      </w:r>
      <w:r>
        <w:rPr>
          <w:rFonts w:cs="Times New Roman" w:ascii="Times New Roman" w:hAnsi="Times New Roman"/>
          <w:color w:val="000000"/>
        </w:rPr>
        <w:t>Correlation matrices of five morphological traits</w:t>
      </w:r>
      <w:r>
        <w:rPr>
          <w:rFonts w:cs="Times New Roman" w:ascii="Times New Roman" w:hAnsi="Times New Roman"/>
        </w:rPr>
        <w:t>. Coefficients for the male and female are shown in the upper and lower triangles, respectivel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6062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52"/>
        <w:gridCol w:w="1062"/>
        <w:gridCol w:w="1062"/>
        <w:gridCol w:w="1062"/>
        <w:gridCol w:w="1062"/>
        <w:gridCol w:w="1062"/>
      </w:tblGrid>
      <w:tr>
        <w:trPr>
          <w:trHeight w:val="360" w:hRule="atLeast"/>
        </w:trPr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</w:rPr>
              <w:t>　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EL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FL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FW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TL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TW</w:t>
            </w:r>
          </w:p>
        </w:tc>
      </w:tr>
      <w:tr>
        <w:trPr>
          <w:trHeight w:val="360" w:hRule="atLeast"/>
        </w:trPr>
        <w:tc>
          <w:tcPr>
            <w:tcW w:w="7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EL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.86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.58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.95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.869</w:t>
            </w:r>
          </w:p>
        </w:tc>
      </w:tr>
      <w:tr>
        <w:trPr>
          <w:trHeight w:val="360" w:hRule="atLeast"/>
        </w:trPr>
        <w:tc>
          <w:tcPr>
            <w:tcW w:w="7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FL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.88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.71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.864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.886</w:t>
            </w:r>
          </w:p>
        </w:tc>
      </w:tr>
      <w:tr>
        <w:trPr>
          <w:trHeight w:val="360" w:hRule="atLeast"/>
        </w:trPr>
        <w:tc>
          <w:tcPr>
            <w:tcW w:w="7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FW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.77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.88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.447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.791</w:t>
            </w:r>
          </w:p>
        </w:tc>
      </w:tr>
      <w:tr>
        <w:trPr>
          <w:trHeight w:val="360" w:hRule="atLeast"/>
        </w:trPr>
        <w:tc>
          <w:tcPr>
            <w:tcW w:w="7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TL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.91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.97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.913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.795</w:t>
            </w:r>
          </w:p>
        </w:tc>
      </w:tr>
      <w:tr>
        <w:trPr>
          <w:trHeight w:val="380" w:hRule="atLeast"/>
        </w:trPr>
        <w:tc>
          <w:tcPr>
            <w:tcW w:w="75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TW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.858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.763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.847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.852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</w:rPr>
        <w:t>Table S4. Allometric slopes (± 95</w:t>
      </w:r>
      <w:r>
        <w:rPr>
          <w:rFonts w:ascii="Times New Roman" w:hAnsi="Times New Roman" w:cs="Times New Roman"/>
        </w:rPr>
        <w:t>％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 w:ascii="Times New Roman" w:hAnsi="Times New Roman"/>
        </w:rPr>
        <w:t>confidence intervals) of male and female hind leg sizes estimated by SMA regression across 22 populations of</w:t>
      </w:r>
      <w:r>
        <w:rPr>
          <w:rFonts w:cs="Times New Roman" w:ascii="Times New Roman" w:hAnsi="Times New Roman"/>
          <w:i/>
        </w:rPr>
        <w:t xml:space="preserve"> Oedemera sexualis</w:t>
      </w:r>
      <w:r>
        <w:rPr/>
        <w:t>.</w:t>
      </w:r>
    </w:p>
    <w:tbl>
      <w:tblPr>
        <w:tblW w:w="762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20"/>
        <w:gridCol w:w="1300"/>
        <w:gridCol w:w="580"/>
        <w:gridCol w:w="640"/>
        <w:gridCol w:w="880"/>
        <w:gridCol w:w="880"/>
        <w:gridCol w:w="760"/>
        <w:gridCol w:w="880"/>
        <w:gridCol w:w="880"/>
      </w:tblGrid>
      <w:tr>
        <w:trPr>
          <w:trHeight w:val="200" w:hRule="atLeast"/>
        </w:trPr>
        <w:tc>
          <w:tcPr>
            <w:tcW w:w="82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30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58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rait</w:t>
            </w:r>
          </w:p>
        </w:tc>
        <w:tc>
          <w:tcPr>
            <w:tcW w:w="6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8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8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8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00" w:hRule="atLeast"/>
        </w:trPr>
        <w:tc>
          <w:tcPr>
            <w:tcW w:w="82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b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Lower CI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higher CI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8"/>
                <w:szCs w:val="18"/>
              </w:rPr>
              <w:t>b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Lower CI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higher CI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Ishigakijima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7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5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0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9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7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559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W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50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3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69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9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2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541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7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6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0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6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3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536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W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00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68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39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50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1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024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Iriomotejima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6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82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1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2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8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89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W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4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1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62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8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4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81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8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85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3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5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2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10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W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17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54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3.06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8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79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33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onagunijima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1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85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7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2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5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89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W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9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9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5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1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0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28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0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4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8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4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4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52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W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87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69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06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7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4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516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anjo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3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84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3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2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7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97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W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7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7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71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4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2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528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8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87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0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87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73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W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91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58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30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4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3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587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Kumejima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87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79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6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6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6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91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W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8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6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2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4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3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666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4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86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4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7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8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99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W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6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6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59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58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1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078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Yambaru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8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4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3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6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6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72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W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0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2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61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6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0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48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6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86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8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0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7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40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W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61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2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95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9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36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okunoshima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5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88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3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5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7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29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W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8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5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53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8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5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47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0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82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8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1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3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00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W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65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6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85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5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8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54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Kikaijima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88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79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8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7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89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05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W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8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1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9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8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7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50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5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83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9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0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83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17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W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55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4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79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3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84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794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Amamioshima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2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6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2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6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97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W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5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3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58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7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7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83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0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3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8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0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4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74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W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72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56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90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6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4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00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akarajima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5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88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4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7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9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57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W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6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4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58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4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9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25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1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3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1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9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80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W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72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55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91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0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4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86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Bansyobana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2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79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9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3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6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28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W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8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9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69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9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4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944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4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9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1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9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0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519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W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53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0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8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9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4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775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Hioki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3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84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3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0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3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00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W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7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4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53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7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8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681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0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1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1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4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7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577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W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0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61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7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5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57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Kirishima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2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7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8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6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3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48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W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73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6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05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54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3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117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5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4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9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5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87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534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W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80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5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60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3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3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975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ukuejima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4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85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7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4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9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17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W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94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55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42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4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9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540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9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6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7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2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7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00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W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2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69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9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5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6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76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agasaki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0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80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2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9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9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92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W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9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60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8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80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99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7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83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3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4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5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42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W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56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8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91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1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5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18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hirahama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2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6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2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5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5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59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W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60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2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93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8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2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694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8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6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2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1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0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40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W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68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00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3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598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Gamouda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3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7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7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5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15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W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82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61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06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5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5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84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8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2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6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0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7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54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W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03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67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46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9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2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715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Naruto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5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89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1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7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44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W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3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3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54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3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53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2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5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9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9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3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52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W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59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6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74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6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4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01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Shodoshima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8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2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6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6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4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00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W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9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9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72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1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658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0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82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2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2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89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88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W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80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50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17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0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4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726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sushima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1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0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3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8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7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99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W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72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55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91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1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4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21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7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5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0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9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7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24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W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80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57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2.06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2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6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658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Hamada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3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80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8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2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82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41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W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4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3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68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23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5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607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7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83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3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89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78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36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W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60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0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96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6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01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848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Imagoura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02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9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13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12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95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310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FW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2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32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53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18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0.95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1.484</w:t>
            </w:r>
          </w:p>
        </w:tc>
      </w:tr>
      <w:tr>
        <w:trPr>
          <w:trHeight w:val="200" w:hRule="atLeast"/>
        </w:trPr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L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08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97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21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10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95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284</w:t>
            </w:r>
          </w:p>
        </w:tc>
      </w:tr>
      <w:tr>
        <w:trPr>
          <w:trHeight w:val="200" w:hRule="atLeast"/>
        </w:trPr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TW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514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299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765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161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0.953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8"/>
                <w:szCs w:val="18"/>
              </w:rPr>
              <w:t>1.41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6T06:10:00Z</dcterms:created>
  <dc:creator>里見 太輔</dc:creator>
  <dc:description/>
  <cp:keywords/>
  <dc:language>en-US</dc:language>
  <cp:lastModifiedBy>里見 太輔</cp:lastModifiedBy>
  <dcterms:modified xsi:type="dcterms:W3CDTF">2019-03-06T06:14:00Z</dcterms:modified>
  <cp:revision>1</cp:revision>
  <dc:subject/>
  <dc:title/>
</cp:coreProperties>
</file>